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33BF0B" w14:textId="4E3CBE14" w:rsidR="001B75B7" w:rsidRPr="00D9377A" w:rsidRDefault="00F34B12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842045">
        <w:rPr>
          <w:rFonts w:ascii="Times New Roman" w:hAnsi="Times New Roman" w:cs="Times New Roman"/>
          <w:sz w:val="22"/>
          <w:szCs w:val="22"/>
          <w:lang w:val="en-SE"/>
        </w:rPr>
        <w:t>Supp</w:t>
      </w:r>
      <w:r w:rsidR="00F72BED">
        <w:rPr>
          <w:rFonts w:ascii="Times New Roman" w:hAnsi="Times New Roman" w:cs="Times New Roman"/>
          <w:sz w:val="22"/>
          <w:szCs w:val="22"/>
          <w:lang w:val="en-SE"/>
        </w:rPr>
        <w:t xml:space="preserve">lementary File 1. </w:t>
      </w:r>
      <w:r w:rsidR="00D9377A">
        <w:rPr>
          <w:rFonts w:ascii="Times New Roman" w:hAnsi="Times New Roman" w:cs="Times New Roman"/>
          <w:sz w:val="22"/>
          <w:szCs w:val="22"/>
          <w:lang w:val="en-SE"/>
        </w:rPr>
        <w:t>C</w:t>
      </w:r>
      <w:proofErr w:type="spellStart"/>
      <w:r w:rsidR="00D9377A" w:rsidRPr="00D9377A">
        <w:rPr>
          <w:rFonts w:ascii="Times New Roman" w:hAnsi="Times New Roman" w:cs="Times New Roman"/>
          <w:sz w:val="22"/>
          <w:szCs w:val="22"/>
          <w:lang w:val="en-GB"/>
        </w:rPr>
        <w:t>hecklist</w:t>
      </w:r>
      <w:proofErr w:type="spellEnd"/>
      <w:r w:rsidR="00D9377A" w:rsidRPr="00D9377A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090D8B">
        <w:rPr>
          <w:rFonts w:ascii="Times New Roman" w:hAnsi="Times New Roman" w:cs="Times New Roman"/>
          <w:sz w:val="22"/>
          <w:szCs w:val="22"/>
          <w:lang w:val="en-GB"/>
        </w:rPr>
        <w:t>for reporting transparenc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1"/>
        <w:gridCol w:w="4104"/>
        <w:gridCol w:w="2981"/>
      </w:tblGrid>
      <w:tr w:rsidR="00842045" w:rsidRPr="00842045" w14:paraId="43DA7494" w14:textId="77777777" w:rsidTr="00935321">
        <w:tc>
          <w:tcPr>
            <w:tcW w:w="0" w:type="auto"/>
            <w:shd w:val="clear" w:color="auto" w:fill="E8E8E8" w:themeFill="background2"/>
            <w:hideMark/>
          </w:tcPr>
          <w:p w14:paraId="32799622" w14:textId="471F44B4" w:rsidR="004E2758" w:rsidRPr="00935321" w:rsidRDefault="0089014C" w:rsidP="000604EF">
            <w:pPr>
              <w:pStyle w:val="NormalWeb"/>
              <w:spacing w:before="0" w:beforeAutospacing="0" w:after="0" w:afterAutospacing="0"/>
              <w:rPr>
                <w:b/>
                <w:bCs/>
                <w:sz w:val="28"/>
                <w:szCs w:val="28"/>
              </w:rPr>
            </w:pPr>
            <w:r w:rsidRPr="00935321">
              <w:rPr>
                <w:b/>
                <w:bCs/>
                <w:sz w:val="28"/>
                <w:szCs w:val="28"/>
              </w:rPr>
              <w:t>Elements</w:t>
            </w:r>
          </w:p>
        </w:tc>
        <w:tc>
          <w:tcPr>
            <w:tcW w:w="0" w:type="auto"/>
            <w:shd w:val="clear" w:color="auto" w:fill="E8E8E8" w:themeFill="background2"/>
            <w:hideMark/>
          </w:tcPr>
          <w:p w14:paraId="7D81560A" w14:textId="479A9A4B" w:rsidR="004E2758" w:rsidRPr="00935321" w:rsidRDefault="004E2758" w:rsidP="000604EF">
            <w:pPr>
              <w:pStyle w:val="NormalWeb"/>
              <w:spacing w:before="0" w:beforeAutospacing="0" w:after="0" w:afterAutospacing="0"/>
              <w:rPr>
                <w:b/>
                <w:bCs/>
                <w:sz w:val="28"/>
                <w:szCs w:val="28"/>
              </w:rPr>
            </w:pPr>
            <w:r w:rsidRPr="00935321">
              <w:rPr>
                <w:b/>
                <w:bCs/>
                <w:sz w:val="28"/>
                <w:szCs w:val="28"/>
              </w:rPr>
              <w:t>Subelements</w:t>
            </w:r>
            <w:r w:rsidR="00020819" w:rsidRPr="00935321">
              <w:rPr>
                <w:b/>
                <w:bCs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E8E8E8" w:themeFill="background2"/>
            <w:hideMark/>
          </w:tcPr>
          <w:p w14:paraId="65CEA69B" w14:textId="77777777" w:rsidR="004E2758" w:rsidRPr="00935321" w:rsidRDefault="004E2758" w:rsidP="000604EF">
            <w:pPr>
              <w:pStyle w:val="NormalWeb"/>
              <w:spacing w:before="0" w:beforeAutospacing="0" w:after="0" w:afterAutospacing="0"/>
              <w:rPr>
                <w:b/>
                <w:bCs/>
                <w:sz w:val="28"/>
                <w:szCs w:val="28"/>
              </w:rPr>
            </w:pPr>
            <w:r w:rsidRPr="00935321">
              <w:rPr>
                <w:b/>
                <w:bCs/>
                <w:sz w:val="28"/>
                <w:szCs w:val="28"/>
              </w:rPr>
              <w:t>Descriptor</w:t>
            </w:r>
          </w:p>
        </w:tc>
      </w:tr>
      <w:tr w:rsidR="00842045" w:rsidRPr="001E24A4" w14:paraId="296AAE7F" w14:textId="77777777" w:rsidTr="001E24A4">
        <w:trPr>
          <w:trHeight w:val="1541"/>
        </w:trPr>
        <w:tc>
          <w:tcPr>
            <w:tcW w:w="0" w:type="auto"/>
            <w:hideMark/>
          </w:tcPr>
          <w:p w14:paraId="2EB73DAA" w14:textId="77777777" w:rsidR="004E2758" w:rsidRPr="00842045" w:rsidRDefault="004E2758" w:rsidP="000604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842045">
              <w:rPr>
                <w:sz w:val="22"/>
                <w:szCs w:val="22"/>
              </w:rPr>
              <w:t>Participant orientation</w:t>
            </w:r>
          </w:p>
        </w:tc>
        <w:tc>
          <w:tcPr>
            <w:tcW w:w="0" w:type="auto"/>
            <w:hideMark/>
          </w:tcPr>
          <w:p w14:paraId="46C56BD0" w14:textId="77777777" w:rsidR="004E2758" w:rsidRPr="00842045" w:rsidRDefault="004E2758" w:rsidP="000604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842045">
              <w:rPr>
                <w:sz w:val="22"/>
                <w:szCs w:val="22"/>
              </w:rPr>
              <w:t>Orientation to the simulator</w:t>
            </w:r>
          </w:p>
        </w:tc>
        <w:tc>
          <w:tcPr>
            <w:tcW w:w="0" w:type="auto"/>
            <w:hideMark/>
          </w:tcPr>
          <w:p w14:paraId="1EC5E83A" w14:textId="69D1584C" w:rsidR="004E2758" w:rsidRPr="00842045" w:rsidRDefault="003E0E7B" w:rsidP="000604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842045">
              <w:rPr>
                <w:sz w:val="22"/>
                <w:szCs w:val="22"/>
                <w:lang w:val="en-GB"/>
              </w:rPr>
              <w:t xml:space="preserve">Prior to the simulation, participants could familiarize themselves with the ambulance and emergency bag but received no information about the scenario. </w:t>
            </w:r>
          </w:p>
        </w:tc>
      </w:tr>
      <w:tr w:rsidR="00842045" w:rsidRPr="001E24A4" w14:paraId="1C7F6C04" w14:textId="77777777" w:rsidTr="000604EF">
        <w:tc>
          <w:tcPr>
            <w:tcW w:w="0" w:type="auto"/>
            <w:hideMark/>
          </w:tcPr>
          <w:p w14:paraId="27A5B813" w14:textId="5F76BA51" w:rsidR="004E2758" w:rsidRPr="00842045" w:rsidRDefault="004E2758" w:rsidP="000604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842045">
              <w:rPr>
                <w:sz w:val="22"/>
                <w:szCs w:val="22"/>
              </w:rPr>
              <w:t>Simulator type</w:t>
            </w:r>
          </w:p>
        </w:tc>
        <w:tc>
          <w:tcPr>
            <w:tcW w:w="0" w:type="auto"/>
            <w:hideMark/>
          </w:tcPr>
          <w:p w14:paraId="1B937637" w14:textId="77777777" w:rsidR="004E2758" w:rsidRPr="00842045" w:rsidRDefault="004E2758" w:rsidP="000604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842045">
              <w:rPr>
                <w:sz w:val="22"/>
                <w:szCs w:val="22"/>
              </w:rPr>
              <w:t>Simulator make and model</w:t>
            </w:r>
          </w:p>
        </w:tc>
        <w:tc>
          <w:tcPr>
            <w:tcW w:w="0" w:type="auto"/>
            <w:hideMark/>
          </w:tcPr>
          <w:p w14:paraId="032AD022" w14:textId="7871A9CB" w:rsidR="004E2758" w:rsidRPr="00842045" w:rsidRDefault="00E11921" w:rsidP="00E11921">
            <w:pPr>
              <w:pStyle w:val="NormalWeb"/>
              <w:rPr>
                <w:sz w:val="22"/>
                <w:szCs w:val="22"/>
              </w:rPr>
            </w:pPr>
            <w:r w:rsidRPr="00842045">
              <w:rPr>
                <w:sz w:val="22"/>
                <w:szCs w:val="22"/>
              </w:rPr>
              <w:t>Not applicable – in situ simulation using a real ambulance and human actor</w:t>
            </w:r>
            <w:r w:rsidR="009763EB">
              <w:rPr>
                <w:sz w:val="22"/>
                <w:szCs w:val="22"/>
              </w:rPr>
              <w:t>s</w:t>
            </w:r>
            <w:r w:rsidRPr="00842045">
              <w:rPr>
                <w:sz w:val="22"/>
                <w:szCs w:val="22"/>
              </w:rPr>
              <w:t>.</w:t>
            </w:r>
          </w:p>
        </w:tc>
      </w:tr>
      <w:tr w:rsidR="00842045" w:rsidRPr="001E24A4" w14:paraId="3CE746FD" w14:textId="77777777" w:rsidTr="000604EF">
        <w:tc>
          <w:tcPr>
            <w:tcW w:w="0" w:type="auto"/>
            <w:hideMark/>
          </w:tcPr>
          <w:p w14:paraId="5F5F89C1" w14:textId="77777777" w:rsidR="004E2758" w:rsidRPr="00842045" w:rsidRDefault="004E2758" w:rsidP="000604E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0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6F3499B6" w14:textId="77777777" w:rsidR="004E2758" w:rsidRPr="00842045" w:rsidRDefault="004E2758" w:rsidP="000604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842045">
              <w:rPr>
                <w:sz w:val="22"/>
                <w:szCs w:val="22"/>
              </w:rPr>
              <w:t>Simulator functionality</w:t>
            </w:r>
          </w:p>
        </w:tc>
        <w:tc>
          <w:tcPr>
            <w:tcW w:w="0" w:type="auto"/>
            <w:hideMark/>
          </w:tcPr>
          <w:p w14:paraId="4FF9CAD6" w14:textId="553EB664" w:rsidR="004E2758" w:rsidRPr="00842045" w:rsidRDefault="00E11921" w:rsidP="00E11921">
            <w:pPr>
              <w:pStyle w:val="NormalWeb"/>
              <w:rPr>
                <w:sz w:val="22"/>
                <w:szCs w:val="22"/>
              </w:rPr>
            </w:pPr>
            <w:r w:rsidRPr="00842045">
              <w:rPr>
                <w:sz w:val="22"/>
                <w:szCs w:val="22"/>
              </w:rPr>
              <w:t xml:space="preserve">Physiological responses were portrayed by the </w:t>
            </w:r>
            <w:r w:rsidR="00EA71DF">
              <w:rPr>
                <w:sz w:val="22"/>
                <w:szCs w:val="22"/>
              </w:rPr>
              <w:t>simulated patient</w:t>
            </w:r>
            <w:r w:rsidRPr="00842045">
              <w:rPr>
                <w:sz w:val="22"/>
                <w:szCs w:val="22"/>
              </w:rPr>
              <w:t>; no mannequin-based functionality was used.</w:t>
            </w:r>
          </w:p>
        </w:tc>
      </w:tr>
      <w:tr w:rsidR="00842045" w:rsidRPr="001E24A4" w14:paraId="17378FE0" w14:textId="77777777" w:rsidTr="000604EF">
        <w:tc>
          <w:tcPr>
            <w:tcW w:w="0" w:type="auto"/>
            <w:hideMark/>
          </w:tcPr>
          <w:p w14:paraId="0F9B2A2F" w14:textId="787969A4" w:rsidR="004E2758" w:rsidRPr="00842045" w:rsidRDefault="004E2758" w:rsidP="000604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842045">
              <w:rPr>
                <w:sz w:val="22"/>
                <w:szCs w:val="22"/>
              </w:rPr>
              <w:t>Simulation environment</w:t>
            </w:r>
          </w:p>
        </w:tc>
        <w:tc>
          <w:tcPr>
            <w:tcW w:w="0" w:type="auto"/>
            <w:hideMark/>
          </w:tcPr>
          <w:p w14:paraId="4EAE117C" w14:textId="77777777" w:rsidR="004E2758" w:rsidRPr="00842045" w:rsidRDefault="004E2758" w:rsidP="000604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842045">
              <w:rPr>
                <w:sz w:val="22"/>
                <w:szCs w:val="22"/>
              </w:rPr>
              <w:t>Location</w:t>
            </w:r>
          </w:p>
        </w:tc>
        <w:tc>
          <w:tcPr>
            <w:tcW w:w="0" w:type="auto"/>
            <w:hideMark/>
          </w:tcPr>
          <w:p w14:paraId="06E195AC" w14:textId="58E29B45" w:rsidR="004E2758" w:rsidRPr="00842045" w:rsidRDefault="004E2758" w:rsidP="000604EF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842045">
              <w:rPr>
                <w:sz w:val="22"/>
                <w:szCs w:val="22"/>
                <w:lang w:val="en-GB"/>
              </w:rPr>
              <w:t>Sessions were conducted in a public university area during daytime.</w:t>
            </w:r>
          </w:p>
        </w:tc>
      </w:tr>
      <w:tr w:rsidR="00842045" w:rsidRPr="001E24A4" w14:paraId="08D648ED" w14:textId="77777777" w:rsidTr="000604EF">
        <w:tc>
          <w:tcPr>
            <w:tcW w:w="0" w:type="auto"/>
            <w:hideMark/>
          </w:tcPr>
          <w:p w14:paraId="4997342E" w14:textId="77777777" w:rsidR="004E2758" w:rsidRPr="00842045" w:rsidRDefault="004E2758" w:rsidP="000604E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0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48B99E34" w14:textId="77777777" w:rsidR="004E2758" w:rsidRPr="00842045" w:rsidRDefault="004E2758" w:rsidP="000604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842045">
              <w:rPr>
                <w:sz w:val="22"/>
                <w:szCs w:val="22"/>
              </w:rPr>
              <w:t>Equipment</w:t>
            </w:r>
          </w:p>
        </w:tc>
        <w:tc>
          <w:tcPr>
            <w:tcW w:w="0" w:type="auto"/>
            <w:hideMark/>
          </w:tcPr>
          <w:p w14:paraId="13F71466" w14:textId="27365129" w:rsidR="004E2758" w:rsidRPr="00842045" w:rsidRDefault="00003538" w:rsidP="000604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842045">
              <w:rPr>
                <w:sz w:val="22"/>
                <w:szCs w:val="22"/>
              </w:rPr>
              <w:t>F</w:t>
            </w:r>
            <w:proofErr w:type="spellStart"/>
            <w:r w:rsidRPr="00842045">
              <w:rPr>
                <w:sz w:val="22"/>
                <w:szCs w:val="22"/>
                <w:lang w:val="en-GB"/>
              </w:rPr>
              <w:t>ully</w:t>
            </w:r>
            <w:proofErr w:type="spellEnd"/>
            <w:r w:rsidRPr="00842045">
              <w:rPr>
                <w:sz w:val="22"/>
                <w:szCs w:val="22"/>
                <w:lang w:val="en-GB"/>
              </w:rPr>
              <w:t xml:space="preserve"> equipped ambulance with standard equipment, documentation tools, communication devices and emergency bag</w:t>
            </w:r>
          </w:p>
        </w:tc>
      </w:tr>
      <w:tr w:rsidR="00842045" w:rsidRPr="001E24A4" w14:paraId="0693EF0F" w14:textId="77777777" w:rsidTr="000604EF">
        <w:tc>
          <w:tcPr>
            <w:tcW w:w="0" w:type="auto"/>
            <w:hideMark/>
          </w:tcPr>
          <w:p w14:paraId="1FB86499" w14:textId="77777777" w:rsidR="004E2758" w:rsidRPr="00842045" w:rsidRDefault="004E2758" w:rsidP="000604E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0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7FF7F368" w14:textId="77777777" w:rsidR="004E2758" w:rsidRPr="00842045" w:rsidRDefault="004E2758" w:rsidP="000604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842045">
              <w:rPr>
                <w:sz w:val="22"/>
                <w:szCs w:val="22"/>
              </w:rPr>
              <w:t>External stimuli</w:t>
            </w:r>
          </w:p>
        </w:tc>
        <w:tc>
          <w:tcPr>
            <w:tcW w:w="0" w:type="auto"/>
            <w:hideMark/>
          </w:tcPr>
          <w:p w14:paraId="6641D4F7" w14:textId="08000691" w:rsidR="004E2758" w:rsidRPr="00842045" w:rsidRDefault="004E2758" w:rsidP="000604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842045">
              <w:rPr>
                <w:sz w:val="22"/>
                <w:szCs w:val="22"/>
                <w:lang w:val="en-GB"/>
              </w:rPr>
              <w:t>Natural background noise and movement.</w:t>
            </w:r>
          </w:p>
        </w:tc>
      </w:tr>
      <w:tr w:rsidR="00842045" w:rsidRPr="001E24A4" w14:paraId="532B832F" w14:textId="77777777" w:rsidTr="000604EF">
        <w:tc>
          <w:tcPr>
            <w:tcW w:w="0" w:type="auto"/>
            <w:hideMark/>
          </w:tcPr>
          <w:p w14:paraId="7446D86E" w14:textId="35F9F5C7" w:rsidR="004E2758" w:rsidRPr="00842045" w:rsidRDefault="004E2758" w:rsidP="000604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842045">
              <w:rPr>
                <w:sz w:val="22"/>
                <w:szCs w:val="22"/>
              </w:rPr>
              <w:t>Simulation event/scenario</w:t>
            </w:r>
          </w:p>
        </w:tc>
        <w:tc>
          <w:tcPr>
            <w:tcW w:w="0" w:type="auto"/>
            <w:hideMark/>
          </w:tcPr>
          <w:p w14:paraId="5CE9E6D3" w14:textId="77777777" w:rsidR="004E2758" w:rsidRPr="00842045" w:rsidRDefault="004E2758" w:rsidP="000604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842045">
              <w:rPr>
                <w:sz w:val="22"/>
                <w:szCs w:val="22"/>
              </w:rPr>
              <w:t>Event description</w:t>
            </w:r>
          </w:p>
        </w:tc>
        <w:tc>
          <w:tcPr>
            <w:tcW w:w="0" w:type="auto"/>
            <w:hideMark/>
          </w:tcPr>
          <w:p w14:paraId="14491807" w14:textId="116A00AA" w:rsidR="004E2758" w:rsidRPr="00842045" w:rsidRDefault="00C320DC" w:rsidP="000604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842045">
              <w:rPr>
                <w:sz w:val="22"/>
                <w:szCs w:val="22"/>
                <w:lang w:val="en-GB"/>
              </w:rPr>
              <w:t>Each scenario began with an emergency call through a simulated dispatch system, providing initial information via radio. Upon arrival, participants received typical pre-arrival details (e.g., location, symptoms). After a short transfer to the scenario site, they handled the situation as they would in real life.</w:t>
            </w:r>
          </w:p>
        </w:tc>
      </w:tr>
      <w:tr w:rsidR="00842045" w:rsidRPr="00842045" w14:paraId="6C743771" w14:textId="77777777" w:rsidTr="000604EF">
        <w:tc>
          <w:tcPr>
            <w:tcW w:w="0" w:type="auto"/>
            <w:hideMark/>
          </w:tcPr>
          <w:p w14:paraId="44A8AEB1" w14:textId="77777777" w:rsidR="004E2758" w:rsidRPr="00842045" w:rsidRDefault="004E2758" w:rsidP="000604E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0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1642A7C0" w14:textId="77777777" w:rsidR="004E2758" w:rsidRPr="00842045" w:rsidRDefault="004E2758" w:rsidP="000604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842045">
              <w:rPr>
                <w:sz w:val="22"/>
                <w:szCs w:val="22"/>
              </w:rPr>
              <w:t>Group vs. individual practice</w:t>
            </w:r>
          </w:p>
        </w:tc>
        <w:tc>
          <w:tcPr>
            <w:tcW w:w="0" w:type="auto"/>
            <w:hideMark/>
          </w:tcPr>
          <w:p w14:paraId="162A365C" w14:textId="7E14D0DC" w:rsidR="004E2758" w:rsidRPr="00842045" w:rsidRDefault="00B76CF0" w:rsidP="000604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842045">
              <w:rPr>
                <w:sz w:val="22"/>
                <w:szCs w:val="22"/>
              </w:rPr>
              <w:t>In pairs (two).</w:t>
            </w:r>
          </w:p>
        </w:tc>
      </w:tr>
      <w:tr w:rsidR="00842045" w:rsidRPr="001E24A4" w14:paraId="0D57BFF4" w14:textId="77777777" w:rsidTr="000604EF">
        <w:tc>
          <w:tcPr>
            <w:tcW w:w="0" w:type="auto"/>
            <w:hideMark/>
          </w:tcPr>
          <w:p w14:paraId="417FE9F4" w14:textId="77777777" w:rsidR="004E2758" w:rsidRPr="00842045" w:rsidRDefault="004E2758" w:rsidP="000604E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0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633F11E0" w14:textId="77777777" w:rsidR="004E2758" w:rsidRPr="00842045" w:rsidRDefault="004E2758" w:rsidP="000604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842045">
              <w:rPr>
                <w:sz w:val="22"/>
                <w:szCs w:val="22"/>
              </w:rPr>
              <w:t>Use of adjuncts</w:t>
            </w:r>
          </w:p>
        </w:tc>
        <w:tc>
          <w:tcPr>
            <w:tcW w:w="0" w:type="auto"/>
            <w:hideMark/>
          </w:tcPr>
          <w:p w14:paraId="059DAF39" w14:textId="225E54D4" w:rsidR="004E2758" w:rsidRPr="00842045" w:rsidRDefault="00E11921" w:rsidP="00334393">
            <w:pPr>
              <w:pStyle w:val="NormalWeb"/>
              <w:rPr>
                <w:sz w:val="22"/>
                <w:szCs w:val="22"/>
              </w:rPr>
            </w:pPr>
            <w:r w:rsidRPr="00842045">
              <w:rPr>
                <w:sz w:val="22"/>
                <w:szCs w:val="22"/>
              </w:rPr>
              <w:t>Adjuncts included actor moulage (cyanotic lips, pallor), radio dispatch communication, and standard ambulance equipment.</w:t>
            </w:r>
          </w:p>
        </w:tc>
      </w:tr>
      <w:tr w:rsidR="00842045" w:rsidRPr="001E24A4" w14:paraId="0B116013" w14:textId="77777777" w:rsidTr="000604EF">
        <w:tc>
          <w:tcPr>
            <w:tcW w:w="0" w:type="auto"/>
            <w:hideMark/>
          </w:tcPr>
          <w:p w14:paraId="7A6BA77D" w14:textId="77777777" w:rsidR="004E2758" w:rsidRPr="00842045" w:rsidRDefault="004E2758" w:rsidP="000604E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0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0F055AED" w14:textId="77777777" w:rsidR="004E2758" w:rsidRPr="00842045" w:rsidRDefault="004E2758" w:rsidP="000604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842045">
              <w:rPr>
                <w:sz w:val="22"/>
                <w:szCs w:val="22"/>
              </w:rPr>
              <w:t>Facilitator/operator characteristics</w:t>
            </w:r>
          </w:p>
        </w:tc>
        <w:tc>
          <w:tcPr>
            <w:tcW w:w="0" w:type="auto"/>
            <w:hideMark/>
          </w:tcPr>
          <w:p w14:paraId="5B7DFAF5" w14:textId="1A75CED5" w:rsidR="004E2758" w:rsidRPr="00842045" w:rsidRDefault="00754467" w:rsidP="000604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842045">
              <w:rPr>
                <w:sz w:val="22"/>
                <w:szCs w:val="22"/>
              </w:rPr>
              <w:t>Facilitator was a researcher and expert in prehospital emergency care at the present university.</w:t>
            </w:r>
          </w:p>
        </w:tc>
      </w:tr>
      <w:tr w:rsidR="00842045" w:rsidRPr="001E24A4" w14:paraId="3A0BC864" w14:textId="77777777" w:rsidTr="000604EF">
        <w:tc>
          <w:tcPr>
            <w:tcW w:w="0" w:type="auto"/>
            <w:hideMark/>
          </w:tcPr>
          <w:p w14:paraId="349F6EED" w14:textId="77777777" w:rsidR="004E2758" w:rsidRPr="00842045" w:rsidRDefault="004E2758" w:rsidP="000604E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0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636F5283" w14:textId="77777777" w:rsidR="004E2758" w:rsidRPr="00842045" w:rsidRDefault="004E2758" w:rsidP="000604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842045">
              <w:rPr>
                <w:sz w:val="22"/>
                <w:szCs w:val="22"/>
              </w:rPr>
              <w:t>Pilot testing</w:t>
            </w:r>
          </w:p>
        </w:tc>
        <w:tc>
          <w:tcPr>
            <w:tcW w:w="0" w:type="auto"/>
            <w:hideMark/>
          </w:tcPr>
          <w:p w14:paraId="40BD5251" w14:textId="01F23C6C" w:rsidR="004E2758" w:rsidRPr="00842045" w:rsidRDefault="005A1713" w:rsidP="000604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842045">
              <w:rPr>
                <w:sz w:val="22"/>
                <w:szCs w:val="22"/>
              </w:rPr>
              <w:t>Two independent tests were performed before the study session.</w:t>
            </w:r>
          </w:p>
        </w:tc>
      </w:tr>
      <w:tr w:rsidR="00842045" w:rsidRPr="001E24A4" w14:paraId="0F0AF7C0" w14:textId="77777777" w:rsidTr="000604EF">
        <w:tc>
          <w:tcPr>
            <w:tcW w:w="0" w:type="auto"/>
            <w:hideMark/>
          </w:tcPr>
          <w:p w14:paraId="71136B6F" w14:textId="77777777" w:rsidR="004E2758" w:rsidRPr="00842045" w:rsidRDefault="004E2758" w:rsidP="000604E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420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110D69A1" w14:textId="6E68FFE3" w:rsidR="004E2758" w:rsidRPr="00842045" w:rsidRDefault="004E2758" w:rsidP="000604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842045">
              <w:rPr>
                <w:sz w:val="22"/>
                <w:szCs w:val="22"/>
              </w:rPr>
              <w:t>Actors/confederates/standardized/simulated patients</w:t>
            </w:r>
          </w:p>
        </w:tc>
        <w:tc>
          <w:tcPr>
            <w:tcW w:w="0" w:type="auto"/>
            <w:hideMark/>
          </w:tcPr>
          <w:p w14:paraId="4A99F2F8" w14:textId="29742F78" w:rsidR="004E2758" w:rsidRPr="00842045" w:rsidRDefault="003E0E7B" w:rsidP="000604EF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842045">
              <w:rPr>
                <w:sz w:val="22"/>
                <w:szCs w:val="22"/>
              </w:rPr>
              <w:t>Simulated patient by professional female actor.</w:t>
            </w:r>
            <w:r w:rsidR="00FE7772" w:rsidRPr="00842045">
              <w:rPr>
                <w:rFonts w:eastAsiaTheme="minorHAnsi"/>
                <w:kern w:val="2"/>
                <w:sz w:val="22"/>
                <w:szCs w:val="22"/>
                <w:lang w:val="en-GB" w:eastAsia="en-US"/>
                <w14:ligatures w14:val="standardContextual"/>
              </w:rPr>
              <w:t xml:space="preserve"> </w:t>
            </w:r>
            <w:r w:rsidR="00FE7772" w:rsidRPr="00842045">
              <w:rPr>
                <w:sz w:val="22"/>
                <w:szCs w:val="22"/>
                <w:lang w:val="en-GB"/>
              </w:rPr>
              <w:t xml:space="preserve">The patient actor prepared by watching a film on </w:t>
            </w:r>
            <w:r w:rsidR="00FE7772" w:rsidRPr="00842045">
              <w:rPr>
                <w:sz w:val="22"/>
                <w:szCs w:val="22"/>
                <w:lang w:val="en-GB"/>
              </w:rPr>
              <w:lastRenderedPageBreak/>
              <w:t>breathlessness and practicing realistic symptoms. Makeup and dressing were done near the simulation site to simulate labo</w:t>
            </w:r>
            <w:r w:rsidR="00FC383D">
              <w:rPr>
                <w:sz w:val="22"/>
                <w:szCs w:val="22"/>
                <w:lang w:val="en-GB"/>
              </w:rPr>
              <w:t>u</w:t>
            </w:r>
            <w:r w:rsidR="00FE7772" w:rsidRPr="00842045">
              <w:rPr>
                <w:sz w:val="22"/>
                <w:szCs w:val="22"/>
                <w:lang w:val="en-GB"/>
              </w:rPr>
              <w:t>red breathing, a pale complexion, and cyanotic lips.</w:t>
            </w:r>
          </w:p>
        </w:tc>
      </w:tr>
      <w:tr w:rsidR="00842045" w:rsidRPr="00842045" w14:paraId="4FA9ED28" w14:textId="77777777" w:rsidTr="000604EF">
        <w:tc>
          <w:tcPr>
            <w:tcW w:w="0" w:type="auto"/>
            <w:vMerge w:val="restart"/>
            <w:hideMark/>
          </w:tcPr>
          <w:p w14:paraId="32CF4A8E" w14:textId="78059E8B" w:rsidR="004E2758" w:rsidRPr="00842045" w:rsidRDefault="004E2758" w:rsidP="000604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842045">
              <w:rPr>
                <w:sz w:val="22"/>
                <w:szCs w:val="22"/>
              </w:rPr>
              <w:lastRenderedPageBreak/>
              <w:t>Instructional design (for educational interventions) or exposure (for simulation as investigative methodology)</w:t>
            </w:r>
          </w:p>
        </w:tc>
        <w:tc>
          <w:tcPr>
            <w:tcW w:w="0" w:type="auto"/>
            <w:hideMark/>
          </w:tcPr>
          <w:p w14:paraId="556C0034" w14:textId="77777777" w:rsidR="004E2758" w:rsidRPr="00842045" w:rsidRDefault="004E2758" w:rsidP="000604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842045">
              <w:rPr>
                <w:sz w:val="22"/>
                <w:szCs w:val="22"/>
              </w:rPr>
              <w:t>Duration</w:t>
            </w:r>
          </w:p>
        </w:tc>
        <w:tc>
          <w:tcPr>
            <w:tcW w:w="0" w:type="auto"/>
            <w:hideMark/>
          </w:tcPr>
          <w:p w14:paraId="2B50A3D5" w14:textId="506284DD" w:rsidR="004E2758" w:rsidRPr="00842045" w:rsidRDefault="00B76CF0" w:rsidP="000604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842045">
              <w:rPr>
                <w:sz w:val="22"/>
                <w:szCs w:val="22"/>
              </w:rPr>
              <w:t>No fixed time limit.</w:t>
            </w:r>
          </w:p>
        </w:tc>
      </w:tr>
      <w:tr w:rsidR="00842045" w:rsidRPr="001E24A4" w14:paraId="4B493647" w14:textId="77777777" w:rsidTr="000604EF">
        <w:tc>
          <w:tcPr>
            <w:tcW w:w="0" w:type="auto"/>
            <w:vMerge/>
            <w:hideMark/>
          </w:tcPr>
          <w:p w14:paraId="40B90CA7" w14:textId="77777777" w:rsidR="004E2758" w:rsidRPr="00842045" w:rsidRDefault="004E2758" w:rsidP="000604E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hideMark/>
          </w:tcPr>
          <w:p w14:paraId="16274AAC" w14:textId="77777777" w:rsidR="004E2758" w:rsidRPr="00842045" w:rsidRDefault="004E2758" w:rsidP="000604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842045">
              <w:rPr>
                <w:sz w:val="22"/>
                <w:szCs w:val="22"/>
              </w:rPr>
              <w:t>Frequency/repetitions</w:t>
            </w:r>
          </w:p>
        </w:tc>
        <w:tc>
          <w:tcPr>
            <w:tcW w:w="0" w:type="auto"/>
            <w:hideMark/>
          </w:tcPr>
          <w:p w14:paraId="7C686074" w14:textId="7FE9F8B2" w:rsidR="004E2758" w:rsidRPr="00842045" w:rsidRDefault="00BF512A" w:rsidP="000604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842045">
              <w:rPr>
                <w:sz w:val="22"/>
                <w:szCs w:val="22"/>
              </w:rPr>
              <w:t>One session for each pair.</w:t>
            </w:r>
          </w:p>
        </w:tc>
      </w:tr>
      <w:tr w:rsidR="00842045" w:rsidRPr="00842045" w14:paraId="23460E8A" w14:textId="77777777" w:rsidTr="000604EF">
        <w:tc>
          <w:tcPr>
            <w:tcW w:w="0" w:type="auto"/>
            <w:vMerge/>
            <w:hideMark/>
          </w:tcPr>
          <w:p w14:paraId="52B4309C" w14:textId="77777777" w:rsidR="004E2758" w:rsidRPr="00842045" w:rsidRDefault="004E2758" w:rsidP="000604E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hideMark/>
          </w:tcPr>
          <w:p w14:paraId="65B9C34F" w14:textId="77777777" w:rsidR="004E2758" w:rsidRPr="00842045" w:rsidRDefault="004E2758" w:rsidP="000604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842045">
              <w:rPr>
                <w:sz w:val="22"/>
                <w:szCs w:val="22"/>
              </w:rPr>
              <w:t>Clinical variation</w:t>
            </w:r>
          </w:p>
        </w:tc>
        <w:tc>
          <w:tcPr>
            <w:tcW w:w="0" w:type="auto"/>
            <w:hideMark/>
          </w:tcPr>
          <w:p w14:paraId="2286AA75" w14:textId="14034DF3" w:rsidR="004E2758" w:rsidRPr="00842045" w:rsidRDefault="00BF512A" w:rsidP="000604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842045">
              <w:rPr>
                <w:sz w:val="22"/>
                <w:szCs w:val="22"/>
              </w:rPr>
              <w:t>One patient experienc</w:t>
            </w:r>
            <w:r w:rsidR="005A1713" w:rsidRPr="00842045">
              <w:rPr>
                <w:sz w:val="22"/>
                <w:szCs w:val="22"/>
              </w:rPr>
              <w:t>ing</w:t>
            </w:r>
            <w:r w:rsidRPr="00842045">
              <w:rPr>
                <w:sz w:val="22"/>
                <w:szCs w:val="22"/>
              </w:rPr>
              <w:t xml:space="preserve"> breathlessnes</w:t>
            </w:r>
            <w:r w:rsidR="00411B92" w:rsidRPr="00842045">
              <w:rPr>
                <w:sz w:val="22"/>
                <w:szCs w:val="22"/>
              </w:rPr>
              <w:t>s</w:t>
            </w:r>
            <w:r w:rsidRPr="00842045">
              <w:rPr>
                <w:sz w:val="22"/>
                <w:szCs w:val="22"/>
              </w:rPr>
              <w:t>.</w:t>
            </w:r>
          </w:p>
        </w:tc>
      </w:tr>
      <w:tr w:rsidR="00842045" w:rsidRPr="001E24A4" w14:paraId="1362922B" w14:textId="77777777" w:rsidTr="000604EF">
        <w:tc>
          <w:tcPr>
            <w:tcW w:w="0" w:type="auto"/>
            <w:vMerge/>
            <w:hideMark/>
          </w:tcPr>
          <w:p w14:paraId="51A89B46" w14:textId="77777777" w:rsidR="004E2758" w:rsidRPr="00842045" w:rsidRDefault="004E2758" w:rsidP="000604E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hideMark/>
          </w:tcPr>
          <w:p w14:paraId="4C59AFC9" w14:textId="77777777" w:rsidR="004E2758" w:rsidRPr="00842045" w:rsidRDefault="004E2758" w:rsidP="000604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842045">
              <w:rPr>
                <w:sz w:val="22"/>
                <w:szCs w:val="22"/>
              </w:rPr>
              <w:t>Standards/assessment</w:t>
            </w:r>
          </w:p>
        </w:tc>
        <w:tc>
          <w:tcPr>
            <w:tcW w:w="0" w:type="auto"/>
            <w:hideMark/>
          </w:tcPr>
          <w:p w14:paraId="27B98651" w14:textId="0FA13D66" w:rsidR="004E2758" w:rsidRPr="00842045" w:rsidRDefault="005A1713" w:rsidP="000604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842045">
              <w:rPr>
                <w:sz w:val="22"/>
                <w:szCs w:val="22"/>
              </w:rPr>
              <w:t>Work according to</w:t>
            </w:r>
            <w:r w:rsidR="004026EC" w:rsidRPr="00842045">
              <w:rPr>
                <w:rFonts w:eastAsiaTheme="minorHAnsi"/>
                <w:kern w:val="2"/>
                <w:sz w:val="22"/>
                <w:szCs w:val="22"/>
                <w:lang w:val="en-GB" w:eastAsia="en-US"/>
                <w14:ligatures w14:val="standardContextual"/>
              </w:rPr>
              <w:t xml:space="preserve"> </w:t>
            </w:r>
            <w:r w:rsidR="004026EC" w:rsidRPr="00842045">
              <w:rPr>
                <w:sz w:val="22"/>
                <w:szCs w:val="22"/>
                <w:lang w:val="en-GB"/>
              </w:rPr>
              <w:t>their usual routines.</w:t>
            </w:r>
            <w:r w:rsidRPr="00842045">
              <w:rPr>
                <w:sz w:val="22"/>
                <w:szCs w:val="22"/>
              </w:rPr>
              <w:t xml:space="preserve"> </w:t>
            </w:r>
          </w:p>
        </w:tc>
      </w:tr>
      <w:tr w:rsidR="00842045" w:rsidRPr="001E24A4" w14:paraId="2BF25709" w14:textId="77777777" w:rsidTr="000604EF">
        <w:tc>
          <w:tcPr>
            <w:tcW w:w="0" w:type="auto"/>
            <w:vMerge w:val="restart"/>
            <w:hideMark/>
          </w:tcPr>
          <w:p w14:paraId="1A5A8316" w14:textId="0668975A" w:rsidR="004E2758" w:rsidRPr="00842045" w:rsidRDefault="004E2758" w:rsidP="000604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842045">
              <w:rPr>
                <w:sz w:val="22"/>
                <w:szCs w:val="22"/>
              </w:rPr>
              <w:t>Feedback and/or debriefing</w:t>
            </w:r>
          </w:p>
        </w:tc>
        <w:tc>
          <w:tcPr>
            <w:tcW w:w="0" w:type="auto"/>
            <w:hideMark/>
          </w:tcPr>
          <w:p w14:paraId="1D639D5D" w14:textId="77777777" w:rsidR="004E2758" w:rsidRPr="00842045" w:rsidRDefault="004E2758" w:rsidP="000604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842045">
              <w:rPr>
                <w:sz w:val="22"/>
                <w:szCs w:val="22"/>
              </w:rPr>
              <w:t>Source</w:t>
            </w:r>
          </w:p>
        </w:tc>
        <w:tc>
          <w:tcPr>
            <w:tcW w:w="0" w:type="auto"/>
            <w:hideMark/>
          </w:tcPr>
          <w:p w14:paraId="1198BF5F" w14:textId="35A5FC55" w:rsidR="004E2758" w:rsidRPr="00842045" w:rsidRDefault="00E11921" w:rsidP="00F46EA2">
            <w:pPr>
              <w:pStyle w:val="NormalWeb"/>
              <w:rPr>
                <w:sz w:val="22"/>
                <w:szCs w:val="22"/>
              </w:rPr>
            </w:pPr>
            <w:r w:rsidRPr="00842045">
              <w:rPr>
                <w:sz w:val="22"/>
                <w:szCs w:val="22"/>
              </w:rPr>
              <w:t>No feedback or debriefing was provided, as the simulation was used solely as an investigative methodology.</w:t>
            </w:r>
          </w:p>
        </w:tc>
      </w:tr>
      <w:tr w:rsidR="00842045" w:rsidRPr="001E24A4" w14:paraId="2AE44EEB" w14:textId="77777777" w:rsidTr="000604EF">
        <w:tc>
          <w:tcPr>
            <w:tcW w:w="0" w:type="auto"/>
            <w:vMerge/>
            <w:hideMark/>
          </w:tcPr>
          <w:p w14:paraId="69110BDA" w14:textId="77777777" w:rsidR="004E2758" w:rsidRPr="00842045" w:rsidRDefault="004E2758" w:rsidP="000604E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hideMark/>
          </w:tcPr>
          <w:p w14:paraId="4E0095DE" w14:textId="77777777" w:rsidR="004E2758" w:rsidRPr="00842045" w:rsidRDefault="004E2758" w:rsidP="000604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842045">
              <w:rPr>
                <w:sz w:val="22"/>
                <w:szCs w:val="22"/>
              </w:rPr>
              <w:t>Video</w:t>
            </w:r>
          </w:p>
        </w:tc>
        <w:tc>
          <w:tcPr>
            <w:tcW w:w="0" w:type="auto"/>
            <w:hideMark/>
          </w:tcPr>
          <w:p w14:paraId="0782402A" w14:textId="7FA4F2A1" w:rsidR="004E2758" w:rsidRPr="00842045" w:rsidRDefault="005A1713" w:rsidP="000604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842045">
              <w:rPr>
                <w:sz w:val="22"/>
                <w:szCs w:val="22"/>
              </w:rPr>
              <w:t>Yes, for recording purpose only.</w:t>
            </w:r>
          </w:p>
        </w:tc>
      </w:tr>
    </w:tbl>
    <w:p w14:paraId="0D11A905" w14:textId="4D431446" w:rsidR="00E206EB" w:rsidRPr="00583B94" w:rsidRDefault="00583B94" w:rsidP="009B0BAD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Note. </w:t>
      </w:r>
      <w:r w:rsidRPr="00583B94">
        <w:rPr>
          <w:rFonts w:ascii="Times New Roman" w:hAnsi="Times New Roman" w:cs="Times New Roman"/>
          <w:sz w:val="22"/>
          <w:szCs w:val="22"/>
          <w:lang w:val="en-GB"/>
        </w:rPr>
        <w:t>Checklist based on Table 3 in Cheng et al. (2016)</w:t>
      </w:r>
      <w:r w:rsidR="00683F5D">
        <w:rPr>
          <w:rFonts w:ascii="Times New Roman" w:hAnsi="Times New Roman" w:cs="Times New Roman"/>
          <w:sz w:val="22"/>
          <w:szCs w:val="22"/>
          <w:lang w:val="en-GB"/>
        </w:rPr>
        <w:t xml:space="preserve"> [</w:t>
      </w:r>
      <w:r w:rsidR="00881E33">
        <w:rPr>
          <w:rFonts w:ascii="Times New Roman" w:hAnsi="Times New Roman" w:cs="Times New Roman"/>
          <w:sz w:val="22"/>
          <w:szCs w:val="22"/>
          <w:lang w:val="en-GB"/>
        </w:rPr>
        <w:t>3</w:t>
      </w:r>
      <w:r w:rsidR="001F16AA">
        <w:rPr>
          <w:rFonts w:ascii="Times New Roman" w:hAnsi="Times New Roman" w:cs="Times New Roman"/>
          <w:sz w:val="22"/>
          <w:szCs w:val="22"/>
          <w:lang w:val="en-GB"/>
        </w:rPr>
        <w:t>1</w:t>
      </w:r>
      <w:r w:rsidR="00881E33">
        <w:rPr>
          <w:rFonts w:ascii="Times New Roman" w:hAnsi="Times New Roman" w:cs="Times New Roman"/>
          <w:sz w:val="22"/>
          <w:szCs w:val="22"/>
          <w:lang w:val="en-GB"/>
        </w:rPr>
        <w:t>]</w:t>
      </w:r>
      <w:r w:rsidRPr="00583B94">
        <w:rPr>
          <w:rFonts w:ascii="Times New Roman" w:hAnsi="Times New Roman" w:cs="Times New Roman"/>
          <w:sz w:val="22"/>
          <w:szCs w:val="22"/>
          <w:lang w:val="en-GB"/>
        </w:rPr>
        <w:t>. Not all items were applicable to the present stud</w:t>
      </w:r>
      <w:r w:rsidR="00084124">
        <w:rPr>
          <w:rFonts w:ascii="Times New Roman" w:hAnsi="Times New Roman" w:cs="Times New Roman"/>
          <w:sz w:val="22"/>
          <w:szCs w:val="22"/>
          <w:lang w:val="en-GB"/>
        </w:rPr>
        <w:t>y.</w:t>
      </w:r>
    </w:p>
    <w:p w14:paraId="765FD9DC" w14:textId="583F3CF0" w:rsidR="009B0BAD" w:rsidRPr="009B0BAD" w:rsidRDefault="009B0BAD" w:rsidP="009B0BAD">
      <w:pPr>
        <w:rPr>
          <w:rFonts w:ascii="Times New Roman" w:hAnsi="Times New Roman" w:cs="Times New Roman"/>
          <w:sz w:val="22"/>
          <w:szCs w:val="22"/>
          <w:lang w:val="en-SE"/>
        </w:rPr>
      </w:pPr>
      <w:r w:rsidRPr="009B0BAD">
        <w:rPr>
          <w:rFonts w:ascii="Times New Roman" w:hAnsi="Times New Roman" w:cs="Times New Roman"/>
          <w:sz w:val="22"/>
          <w:szCs w:val="22"/>
          <w:lang w:val="en-SE"/>
        </w:rPr>
        <w:t>Description is required only if applicable</w:t>
      </w:r>
      <w:r w:rsidR="00231476" w:rsidRPr="00360DB4">
        <w:rPr>
          <w:rFonts w:ascii="Times New Roman" w:hAnsi="Times New Roman" w:cs="Times New Roman"/>
          <w:sz w:val="22"/>
          <w:szCs w:val="22"/>
          <w:vertAlign w:val="superscript"/>
          <w:lang w:val="en-SE"/>
        </w:rPr>
        <w:t>1</w:t>
      </w:r>
    </w:p>
    <w:p w14:paraId="381D851A" w14:textId="77777777" w:rsidR="0083426F" w:rsidRPr="00842045" w:rsidRDefault="0083426F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15621BF7" w14:textId="77777777" w:rsidR="00E20A0A" w:rsidRPr="00842045" w:rsidRDefault="00E20A0A" w:rsidP="00E20A0A">
      <w:pPr>
        <w:rPr>
          <w:rFonts w:ascii="Times New Roman" w:hAnsi="Times New Roman" w:cs="Times New Roman"/>
          <w:sz w:val="22"/>
          <w:szCs w:val="22"/>
          <w:lang w:val="en-SE"/>
        </w:rPr>
      </w:pPr>
    </w:p>
    <w:p w14:paraId="38F14030" w14:textId="77777777" w:rsidR="00E20A0A" w:rsidRPr="00842045" w:rsidRDefault="00E20A0A" w:rsidP="00E20A0A">
      <w:pPr>
        <w:rPr>
          <w:rFonts w:ascii="Times New Roman" w:hAnsi="Times New Roman" w:cs="Times New Roman"/>
          <w:sz w:val="22"/>
          <w:szCs w:val="22"/>
          <w:lang w:val="en-SE"/>
        </w:rPr>
      </w:pPr>
    </w:p>
    <w:p w14:paraId="7ABE4AB5" w14:textId="77777777" w:rsidR="00E20A0A" w:rsidRPr="00842045" w:rsidRDefault="00E20A0A" w:rsidP="00E20A0A">
      <w:pPr>
        <w:rPr>
          <w:rFonts w:ascii="Times New Roman" w:hAnsi="Times New Roman" w:cs="Times New Roman"/>
          <w:sz w:val="22"/>
          <w:szCs w:val="22"/>
          <w:lang w:val="en-SE"/>
        </w:rPr>
      </w:pPr>
    </w:p>
    <w:sectPr w:rsidR="00E20A0A" w:rsidRPr="008420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84043B" w14:textId="77777777" w:rsidR="009F7609" w:rsidRDefault="009F7609" w:rsidP="004E2758">
      <w:pPr>
        <w:spacing w:after="0" w:line="240" w:lineRule="auto"/>
      </w:pPr>
      <w:r>
        <w:separator/>
      </w:r>
    </w:p>
  </w:endnote>
  <w:endnote w:type="continuationSeparator" w:id="0">
    <w:p w14:paraId="44E745E8" w14:textId="77777777" w:rsidR="009F7609" w:rsidRDefault="009F7609" w:rsidP="004E27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24494E" w14:textId="77777777" w:rsidR="009F7609" w:rsidRDefault="009F7609" w:rsidP="004E2758">
      <w:pPr>
        <w:spacing w:after="0" w:line="240" w:lineRule="auto"/>
      </w:pPr>
      <w:r>
        <w:separator/>
      </w:r>
    </w:p>
  </w:footnote>
  <w:footnote w:type="continuationSeparator" w:id="0">
    <w:p w14:paraId="397A9E70" w14:textId="77777777" w:rsidR="009F7609" w:rsidRDefault="009F7609" w:rsidP="004E27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6D4B2F"/>
    <w:multiLevelType w:val="multilevel"/>
    <w:tmpl w:val="F8206F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C5C3C7A"/>
    <w:multiLevelType w:val="multilevel"/>
    <w:tmpl w:val="90C413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68796130">
    <w:abstractNumId w:val="0"/>
  </w:num>
  <w:num w:numId="2" w16cid:durableId="12672749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A0A"/>
    <w:rsid w:val="00003538"/>
    <w:rsid w:val="00020819"/>
    <w:rsid w:val="00084124"/>
    <w:rsid w:val="00090D8B"/>
    <w:rsid w:val="00191887"/>
    <w:rsid w:val="001B75B7"/>
    <w:rsid w:val="001E24A4"/>
    <w:rsid w:val="001F16AA"/>
    <w:rsid w:val="00231476"/>
    <w:rsid w:val="002E2E3A"/>
    <w:rsid w:val="00334393"/>
    <w:rsid w:val="00360DB4"/>
    <w:rsid w:val="00390394"/>
    <w:rsid w:val="003D5122"/>
    <w:rsid w:val="003E0E7B"/>
    <w:rsid w:val="004026EC"/>
    <w:rsid w:val="00411B92"/>
    <w:rsid w:val="004711A7"/>
    <w:rsid w:val="004B5FEC"/>
    <w:rsid w:val="004E2758"/>
    <w:rsid w:val="00583B94"/>
    <w:rsid w:val="005A1713"/>
    <w:rsid w:val="005E1433"/>
    <w:rsid w:val="00683F5D"/>
    <w:rsid w:val="006B3D1B"/>
    <w:rsid w:val="006D4BF5"/>
    <w:rsid w:val="006E55D0"/>
    <w:rsid w:val="006E5A5D"/>
    <w:rsid w:val="00704898"/>
    <w:rsid w:val="00754467"/>
    <w:rsid w:val="007A43E6"/>
    <w:rsid w:val="007B6BDE"/>
    <w:rsid w:val="00822C67"/>
    <w:rsid w:val="00831C0A"/>
    <w:rsid w:val="0083426F"/>
    <w:rsid w:val="00842045"/>
    <w:rsid w:val="00866611"/>
    <w:rsid w:val="00881E33"/>
    <w:rsid w:val="0089014C"/>
    <w:rsid w:val="00935321"/>
    <w:rsid w:val="00965F7E"/>
    <w:rsid w:val="009763EB"/>
    <w:rsid w:val="0099759D"/>
    <w:rsid w:val="009B0BAD"/>
    <w:rsid w:val="009F7609"/>
    <w:rsid w:val="00A92000"/>
    <w:rsid w:val="00B76CF0"/>
    <w:rsid w:val="00BE69F3"/>
    <w:rsid w:val="00BF512A"/>
    <w:rsid w:val="00C12EE0"/>
    <w:rsid w:val="00C242CC"/>
    <w:rsid w:val="00C31B23"/>
    <w:rsid w:val="00C320DC"/>
    <w:rsid w:val="00C42BD1"/>
    <w:rsid w:val="00C53374"/>
    <w:rsid w:val="00CB44EA"/>
    <w:rsid w:val="00CC5527"/>
    <w:rsid w:val="00CD5405"/>
    <w:rsid w:val="00CE71E8"/>
    <w:rsid w:val="00D9377A"/>
    <w:rsid w:val="00D94F70"/>
    <w:rsid w:val="00DF056F"/>
    <w:rsid w:val="00E11921"/>
    <w:rsid w:val="00E15F9D"/>
    <w:rsid w:val="00E206EB"/>
    <w:rsid w:val="00E20A0A"/>
    <w:rsid w:val="00E560DC"/>
    <w:rsid w:val="00EA71DF"/>
    <w:rsid w:val="00EB07D7"/>
    <w:rsid w:val="00F037CC"/>
    <w:rsid w:val="00F31024"/>
    <w:rsid w:val="00F34B12"/>
    <w:rsid w:val="00F427EC"/>
    <w:rsid w:val="00F46EA2"/>
    <w:rsid w:val="00F70656"/>
    <w:rsid w:val="00F72BED"/>
    <w:rsid w:val="00F72D61"/>
    <w:rsid w:val="00FC383D"/>
    <w:rsid w:val="00FE7772"/>
    <w:rsid w:val="00FF1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6F11B1"/>
  <w15:chartTrackingRefBased/>
  <w15:docId w15:val="{01194D1D-2CDD-49EE-A4BD-DE56A0EA1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0A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0A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0A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0A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0A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0A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0A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0A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0A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0A0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0A0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0A0A"/>
    <w:rPr>
      <w:rFonts w:eastAsiaTheme="majorEastAsia" w:cstheme="majorBidi"/>
      <w:color w:val="0F4761" w:themeColor="accent1" w:themeShade="BF"/>
      <w:sz w:val="28"/>
      <w:szCs w:val="28"/>
      <w:lang w:val="sv-S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0A0A"/>
    <w:rPr>
      <w:rFonts w:eastAsiaTheme="majorEastAsia" w:cstheme="majorBidi"/>
      <w:i/>
      <w:iCs/>
      <w:color w:val="0F4761" w:themeColor="accent1" w:themeShade="BF"/>
      <w:lang w:val="sv-S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0A0A"/>
    <w:rPr>
      <w:rFonts w:eastAsiaTheme="majorEastAsia" w:cstheme="majorBidi"/>
      <w:color w:val="0F4761" w:themeColor="accent1" w:themeShade="BF"/>
      <w:lang w:val="sv-S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0A0A"/>
    <w:rPr>
      <w:rFonts w:eastAsiaTheme="majorEastAsia" w:cstheme="majorBidi"/>
      <w:i/>
      <w:iCs/>
      <w:color w:val="595959" w:themeColor="text1" w:themeTint="A6"/>
      <w:lang w:val="sv-S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0A0A"/>
    <w:rPr>
      <w:rFonts w:eastAsiaTheme="majorEastAsia" w:cstheme="majorBidi"/>
      <w:color w:val="595959" w:themeColor="text1" w:themeTint="A6"/>
      <w:lang w:val="sv-S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0A0A"/>
    <w:rPr>
      <w:rFonts w:eastAsiaTheme="majorEastAsia" w:cstheme="majorBidi"/>
      <w:i/>
      <w:iCs/>
      <w:color w:val="272727" w:themeColor="text1" w:themeTint="D8"/>
      <w:lang w:val="sv-S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0A0A"/>
    <w:rPr>
      <w:rFonts w:eastAsiaTheme="majorEastAsia" w:cstheme="majorBidi"/>
      <w:color w:val="272727" w:themeColor="text1" w:themeTint="D8"/>
      <w:lang w:val="sv-SE"/>
    </w:rPr>
  </w:style>
  <w:style w:type="paragraph" w:styleId="Title">
    <w:name w:val="Title"/>
    <w:basedOn w:val="Normal"/>
    <w:next w:val="Normal"/>
    <w:link w:val="TitleChar"/>
    <w:uiPriority w:val="10"/>
    <w:qFormat/>
    <w:rsid w:val="00E20A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0A0A"/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0A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0A0A"/>
    <w:rPr>
      <w:rFonts w:eastAsiaTheme="majorEastAsia" w:cstheme="majorBidi"/>
      <w:color w:val="595959" w:themeColor="text1" w:themeTint="A6"/>
      <w:spacing w:val="15"/>
      <w:sz w:val="28"/>
      <w:szCs w:val="28"/>
      <w:lang w:val="sv-SE"/>
    </w:rPr>
  </w:style>
  <w:style w:type="paragraph" w:styleId="Quote">
    <w:name w:val="Quote"/>
    <w:basedOn w:val="Normal"/>
    <w:next w:val="Normal"/>
    <w:link w:val="QuoteChar"/>
    <w:uiPriority w:val="29"/>
    <w:qFormat/>
    <w:rsid w:val="00E20A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0A0A"/>
    <w:rPr>
      <w:i/>
      <w:iCs/>
      <w:color w:val="404040" w:themeColor="text1" w:themeTint="BF"/>
      <w:lang w:val="sv-SE"/>
    </w:rPr>
  </w:style>
  <w:style w:type="paragraph" w:styleId="ListParagraph">
    <w:name w:val="List Paragraph"/>
    <w:basedOn w:val="Normal"/>
    <w:uiPriority w:val="34"/>
    <w:qFormat/>
    <w:rsid w:val="00E20A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0A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0A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0A0A"/>
    <w:rPr>
      <w:i/>
      <w:iCs/>
      <w:color w:val="0F4761" w:themeColor="accent1" w:themeShade="BF"/>
      <w:lang w:val="sv-SE"/>
    </w:rPr>
  </w:style>
  <w:style w:type="character" w:styleId="IntenseReference">
    <w:name w:val="Intense Reference"/>
    <w:basedOn w:val="DefaultParagraphFont"/>
    <w:uiPriority w:val="32"/>
    <w:qFormat/>
    <w:rsid w:val="00E20A0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20A0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0A0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20A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20A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SE" w:eastAsia="en-SE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E27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2758"/>
    <w:rPr>
      <w:lang w:val="sv-SE"/>
    </w:rPr>
  </w:style>
  <w:style w:type="paragraph" w:styleId="Footer">
    <w:name w:val="footer"/>
    <w:basedOn w:val="Normal"/>
    <w:link w:val="FooterChar"/>
    <w:uiPriority w:val="99"/>
    <w:unhideWhenUsed/>
    <w:rsid w:val="004E27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2758"/>
    <w:rPr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42BD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42BD1"/>
    <w:rPr>
      <w:sz w:val="20"/>
      <w:szCs w:val="20"/>
      <w:lang w:val="sv-SE"/>
    </w:rPr>
  </w:style>
  <w:style w:type="character" w:styleId="FootnoteReference">
    <w:name w:val="footnote reference"/>
    <w:basedOn w:val="DefaultParagraphFont"/>
    <w:uiPriority w:val="99"/>
    <w:semiHidden/>
    <w:unhideWhenUsed/>
    <w:rsid w:val="00C42BD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F8D57BD1E113F47A58BF974DFBD1A00" ma:contentTypeVersion="18" ma:contentTypeDescription="Skapa ett nytt dokument." ma:contentTypeScope="" ma:versionID="e4b6038741b750626f008ac52e17a694">
  <xsd:schema xmlns:xsd="http://www.w3.org/2001/XMLSchema" xmlns:xs="http://www.w3.org/2001/XMLSchema" xmlns:p="http://schemas.microsoft.com/office/2006/metadata/properties" xmlns:ns3="7f66353f-f86f-469d-a3dc-089843a58314" xmlns:ns4="2907b6a3-8d14-48ad-a5e2-5dc0b084961d" targetNamespace="http://schemas.microsoft.com/office/2006/metadata/properties" ma:root="true" ma:fieldsID="b63a3286b9f23a6ee92e2e8a123bfe72" ns3:_="" ns4:_="">
    <xsd:import namespace="7f66353f-f86f-469d-a3dc-089843a58314"/>
    <xsd:import namespace="2907b6a3-8d14-48ad-a5e2-5dc0b08496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SearchProperties" minOccurs="0"/>
                <xsd:element ref="ns3:MediaLengthInSeconds" minOccurs="0"/>
                <xsd:element ref="ns3:MediaServiceDateTaken" minOccurs="0"/>
                <xsd:element ref="ns3:MediaServiceSystemTag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66353f-f86f-469d-a3dc-089843a583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07b6a3-8d14-48ad-a5e2-5dc0b084961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f66353f-f86f-469d-a3dc-089843a58314" xsi:nil="true"/>
  </documentManagement>
</p:properties>
</file>

<file path=customXml/itemProps1.xml><?xml version="1.0" encoding="utf-8"?>
<ds:datastoreItem xmlns:ds="http://schemas.openxmlformats.org/officeDocument/2006/customXml" ds:itemID="{7D4AA6FE-A60B-4ACC-88C1-B8AD832350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66353f-f86f-469d-a3dc-089843a58314"/>
    <ds:schemaRef ds:uri="2907b6a3-8d14-48ad-a5e2-5dc0b08496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DAD135E-66D9-434E-9765-484C466A97C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87531B4-48AD-4EE1-AF61-F4C4C47E858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8EDCDAE-72CC-4A2E-83F6-35980F3ADFA8}">
  <ds:schemaRefs>
    <ds:schemaRef ds:uri="http://schemas.microsoft.com/office/2006/metadata/properties"/>
    <ds:schemaRef ds:uri="http://schemas.microsoft.com/office/infopath/2007/PartnerControls"/>
    <ds:schemaRef ds:uri="7f66353f-f86f-469d-a3dc-089843a5831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3</TotalTime>
  <Pages>2</Pages>
  <Words>369</Words>
  <Characters>2223</Characters>
  <Application>Microsoft Office Word</Application>
  <DocSecurity>0</DocSecurity>
  <Lines>38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Sterner</dc:creator>
  <cp:keywords/>
  <dc:description/>
  <cp:lastModifiedBy>Wivica Kauppi</cp:lastModifiedBy>
  <cp:revision>19</cp:revision>
  <dcterms:created xsi:type="dcterms:W3CDTF">2026-04-14T14:05:00Z</dcterms:created>
  <dcterms:modified xsi:type="dcterms:W3CDTF">2026-07-01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8D57BD1E113F47A58BF974DFBD1A00</vt:lpwstr>
  </property>
</Properties>
</file>